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dditional file 2: Table S</w:t>
      </w:r>
      <w:r>
        <w:rPr>
          <w:rFonts w:cs="Times New Roman" w:ascii="Times New Roman" w:hAnsi="Times New Roman"/>
          <w:color w:val="000000"/>
          <w:sz w:val="24"/>
          <w:szCs w:val="24"/>
        </w:rPr>
        <w:t>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mparison of communities at different levels at 2 weeks after birth (over 9%)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2575"/>
        <w:gridCol w:w="1507"/>
        <w:gridCol w:w="1508"/>
        <w:gridCol w:w="1423"/>
      </w:tblGrid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GR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_Firmicute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49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37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_Proteobacteria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18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_Actinobacteria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9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6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_Bacilli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24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3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_Gammaproteobacteria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11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69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_Clostridia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6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8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_Actinobacteri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1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6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 _Lactobacillales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49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5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_Enterobacteriales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59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05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_Bacillales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4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3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f_Enterococcaceae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54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47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f_Enterobacteriaceae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59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05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_Streptococcacea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63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_Staphylococcacea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3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3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_Enterococcus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53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44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_Escherichia-Shigella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1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_Streptococcus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63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_Staphylococcus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2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3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_Citrobacter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5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6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2. </w:t>
      </w:r>
      <w:r>
        <w:rPr/>
        <w:t>Comparison of communities at different levels at 4 weeks after birth (over 9%)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2575"/>
        <w:gridCol w:w="1542"/>
        <w:gridCol w:w="1543"/>
        <w:gridCol w:w="1474"/>
      </w:tblGrid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GR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_Firmicute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.60%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09%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_Proteobacteria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21%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71%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_Bacilli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54%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53%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_Gammaproteobacteria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19%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66%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 _Lactobacillales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83%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08%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_Enterobacteriales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90%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21%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f__Enterococcaceae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71%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92%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f__Enterobacteriaceae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90%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21%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_Enterococcus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71%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89%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_Escherichia-Shigella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8%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_Citrobacte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8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2%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_Klebsiella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1%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color w:val="000000"/>
          <w:sz w:val="24"/>
          <w:szCs w:val="24"/>
        </w:rPr>
        <w:t>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TUs of the two groups at two weeks after birth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36015</wp:posOffset>
                </wp:positionH>
                <wp:positionV relativeFrom="paragraph">
                  <wp:posOffset>314325</wp:posOffset>
                </wp:positionV>
                <wp:extent cx="5277485" cy="7957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7485" cy="7957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1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7"/>
                              <w:gridCol w:w="1449"/>
                              <w:gridCol w:w="1262"/>
                              <w:gridCol w:w="1810"/>
                              <w:gridCol w:w="2463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mean_E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mean_E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_valu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TU_23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13E-05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07601641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acteria;</w:t>
                                  </w:r>
                                  <w:ins w:id="0" w:author="作者" w:date="0-00-00T00:00:00Z">
                                    <w:r>
                                      <w:rPr>
                                        <w:rFonts w:cs="Times New Roman" w:ascii="Times New Roman" w:hAnsi="Times New Roman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</w:ins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roteobacteria; 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Gammaproteobacteria; 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asteurellales; 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asteurellaceae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TU_1100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.25E-05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07887578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k_Bacteria; p_Nitrospirae;</w:t>
                                  </w:r>
                                  <w:ins w:id="1" w:author="作者" w:date="0-00-00T00:00:00Z">
                                    <w:r>
                                      <w:rPr>
                                        <w:rFonts w:cs="Times New Roman" w:ascii="Times New Roman" w:hAnsi="Times New Roman"/>
                                        <w:color w:val="000000"/>
                                        <w:sz w:val="16"/>
                                        <w:szCs w:val="16"/>
                                        <w:lang w:val="pt-BR"/>
                                      </w:rPr>
                                      <w:t xml:space="preserve"> </w:t>
                                    </w:r>
                                  </w:ins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c_Nitrospira; o_Nitrospirales; f_Nitrospiraceae;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TU_1163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.69E-05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07984101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k_Bacteria;</w:t>
                                  </w:r>
                                  <w:ins w:id="2" w:author="作者" w:date="0-00-00T00:00:00Z">
                                    <w:r>
                                      <w:rPr>
                                        <w:rFonts w:cs="Times New Roman" w:ascii="Times New Roman" w:hAnsi="Times New Roman"/>
                                        <w:color w:val="000000"/>
                                        <w:sz w:val="16"/>
                                        <w:szCs w:val="16"/>
                                        <w:lang w:val="pt-BR"/>
                                      </w:rPr>
                                      <w:t xml:space="preserve"> </w:t>
                                    </w:r>
                                  </w:ins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p_Actinobacteria;</w:t>
                                  </w:r>
                                  <w:ins w:id="3" w:author="作者" w:date="0-00-00T00:00:00Z">
                                    <w:r>
                                      <w:rPr>
                                        <w:rFonts w:cs="Times New Roman" w:ascii="Times New Roman" w:hAnsi="Times New Roman"/>
                                        <w:color w:val="000000"/>
                                        <w:sz w:val="16"/>
                                        <w:szCs w:val="16"/>
                                        <w:lang w:val="pt-BR"/>
                                      </w:rPr>
                                      <w:t xml:space="preserve"> </w:t>
                                    </w:r>
                                  </w:ins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c_Coriobacteriia; o_Coriobacteriales; f_Coriobacteriaceae;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TU_283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00151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012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20885052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k_Bacteria; p_Proteobacteria; c_Betaproteobacteria; o_Burkholderiales; f_Alcaligenaceae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TU_654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.35E-05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24920361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k_Bacteria; p_Proteobacteria; c_Deltaproteobacteria; o_Myxococcales; f_</w:t>
                                  </w:r>
                                  <w:bookmarkStart w:id="0" w:name="OLE_LINK7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Haliangiaceae</w:t>
                                  </w:r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;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TU_873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00109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25347319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k_Bacteria; p_Bacteroidetes; c_Sphingobacteriia; o_Sphingobacteriales; f_</w:t>
                                  </w:r>
                                  <w:bookmarkStart w:id="1" w:name="OLE_LINK9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itinophagaceae</w:t>
                                  </w:r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;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TU_105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00198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02369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25628984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k_Bacteria; p_Gemmatimonadetes; c_</w:t>
                                  </w:r>
                                  <w:bookmarkStart w:id="2" w:name="OLE_LINK11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Longimicrobia</w:t>
                                  </w:r>
                                  <w:bookmarkEnd w:id="2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; o_Longimicrobiales; f_Longimicrobiaceae;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TU_818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65E-05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00149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34094824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k_Bacteria;</w:t>
                                  </w:r>
                                  <w:ins w:id="4" w:author="作者" w:date="0-00-00T00:00:00Z">
                                    <w:r>
                                      <w:rPr>
                                        <w:rFonts w:cs="Times New Roman" w:ascii="Times New Roman" w:hAnsi="Times New Roman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</w:ins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_Bacteroidetes; c_Bacteroidia; o_Bacteroidales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_Bacteroidal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24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_group;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TU_102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00396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1902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38194222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k_Bacteria;</w:t>
                                  </w:r>
                                  <w:ins w:id="5" w:author="作者" w:date="0-00-00T00:00:00Z">
                                    <w:r>
                                      <w:rPr>
                                        <w:rFonts w:cs="Times New Roman" w:ascii="Times New Roman" w:hAnsi="Times New Roman"/>
                                        <w:color w:val="000000"/>
                                        <w:sz w:val="16"/>
                                        <w:szCs w:val="16"/>
                                        <w:lang w:val="pt-BR"/>
                                      </w:rPr>
                                      <w:t xml:space="preserve"> </w:t>
                                    </w:r>
                                  </w:ins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p_Proteobacteria; c_Deltaproteobacteria; o_Desulfurellales; f_Desulfurellaceae;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TU_480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00109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0032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39438926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k_Bacteria; p_Actinobacteria; c_</w:t>
                                  </w:r>
                                  <w:bookmarkStart w:id="3" w:name="OLE_LINK12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hermoleophilia</w:t>
                                  </w:r>
                                  <w:bookmarkEnd w:id="3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; o_</w:t>
                                  </w:r>
                                  <w:bookmarkStart w:id="4" w:name="OLE_LINK13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olirubrobacterales</w:t>
                                  </w:r>
                                  <w:bookmarkEnd w:id="4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;</w:t>
                                  </w:r>
                                  <w:ins w:id="6" w:author="作者" w:date="0-00-00T00:00:00Z">
                                    <w:r>
                                      <w:rPr>
                                        <w:rFonts w:cs="Times New Roman" w:ascii="Times New Roman" w:hAnsi="Times New Roman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</w:ins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f_FFCH13075;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TU_72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13E-05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41226833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k_Bacteria;</w:t>
                                  </w:r>
                                  <w:ins w:id="7" w:author="作者" w:date="0-00-00T00:00:00Z">
                                    <w:r>
                                      <w:rPr>
                                        <w:rFonts w:cs="Times New Roman" w:ascii="Times New Roman" w:hAnsi="Times New Roman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</w:ins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_Gemmatimonadetes;</w:t>
                                  </w:r>
                                  <w:ins w:id="8" w:author="作者" w:date="0-00-00T00:00:00Z">
                                    <w:r>
                                      <w:rPr>
                                        <w:rFonts w:cs="Times New Roman" w:ascii="Times New Roman" w:hAnsi="Times New Roman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</w:ins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_S0134_terrestrial_group; o_unidentified;</w:t>
                                  </w:r>
                                  <w:ins w:id="9" w:author="作者" w:date="0-00-00T00:00:00Z">
                                    <w:r>
                                      <w:rPr>
                                        <w:rFonts w:cs="Times New Roman" w:ascii="Times New Roman" w:hAnsi="Times New Roman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</w:ins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_unidentified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TU_4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21428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113906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44862271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k_Bacteria; p_Gemmatimonadetes; c_</w:t>
                                  </w:r>
                                  <w:bookmarkStart w:id="5" w:name="OLE_LINK15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>Longimicrobia</w:t>
                                  </w:r>
                                  <w:bookmarkEnd w:id="5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; o_Longimicrobiales; f_Longimicrobiaceae;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TU_876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.04E-05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.47E-05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047724028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k_Bacteria; p_Bacteroidetes; c_Sphingobacteriia;</w:t>
                                  </w:r>
                                  <w:ins w:id="10" w:author="作者" w:date="0-00-00T00:00:00Z">
                                    <w:r>
                                      <w:rPr>
                                        <w:rFonts w:cs="Times New Roman" w:ascii="Times New Roman" w:hAnsi="Times New Roman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</w:ins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_Sphingobacteriales; f_</w:t>
                                  </w:r>
                                  <w:bookmarkStart w:id="6" w:name="OLE_LINK16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itinophagaceae</w:t>
                                  </w:r>
                                  <w:bookmarkEnd w:id="6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;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55pt;height:626.55pt;mso-wrap-distance-left:9pt;mso-wrap-distance-right:9pt;mso-wrap-distance-top:0pt;mso-wrap-distance-bottom:0pt;margin-top:24.75pt;mso-position-vertical-relative:text;margin-left:89.45pt;mso-position-horizontal-relative:page">
                <v:fill opacity="0f"/>
                <v:textbox inset="0in,0in,0in,0in">
                  <w:txbxContent>
                    <w:tbl>
                      <w:tblPr>
                        <w:tblW w:w="831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7"/>
                        <w:gridCol w:w="1449"/>
                        <w:gridCol w:w="1262"/>
                        <w:gridCol w:w="1810"/>
                        <w:gridCol w:w="2463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mean_E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mean_E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_value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TU_23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13E-05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07601641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_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Bacteria;</w:t>
                            </w:r>
                            <w:ins w:id="11" w:author="作者" w:date="0-00-00T00:00:00Z"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ins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_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roteobacteria; 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_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Gammaproteobacteria; 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_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asteurellales; 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_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asteurellaceae;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TU_1100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.25E-05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07887578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k_Bacteria; p_Nitrospirae;</w:t>
                            </w:r>
                            <w:ins w:id="12" w:author="作者" w:date="0-00-00T00:00:00Z"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</w:ins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c_Nitrospira; o_Nitrospirales; f_Nitrospiraceae;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TU_1163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.69E-05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07984101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k_Bacteria;</w:t>
                            </w:r>
                            <w:ins w:id="13" w:author="作者" w:date="0-00-00T00:00:00Z"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</w:ins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p_Actinobacteria;</w:t>
                            </w:r>
                            <w:ins w:id="14" w:author="作者" w:date="0-00-00T00:00:00Z"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</w:ins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c_Coriobacteriia; o_Coriobacteriales; f_Coriobacteriaceae;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TU_283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00151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012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20885052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k_Bacteria; p_Proteobacteria; c_Betaproteobacteria; o_Burkholderiales; f_Alcaligenaceae;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TU_654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.35E-05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24920361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k_Bacteria; p_Proteobacteria; c_Deltaproteobacteria; o_Myxococcales; f_</w:t>
                            </w:r>
                            <w:bookmarkStart w:id="7" w:name="OLE_LINK7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Haliangiaceae</w:t>
                            </w:r>
                            <w:bookmarkEnd w:id="7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;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TU_873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00109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25347319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k_Bacteria; p_Bacteroidetes; c_Sphingobacteriia; o_Sphingobacteriales; f_</w:t>
                            </w:r>
                            <w:bookmarkStart w:id="8" w:name="OLE_LINK9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Chitinophagaceae</w:t>
                            </w:r>
                            <w:bookmarkEnd w:id="8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;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TU_105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00198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02369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25628984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k_Bacteria; p_Gemmatimonadetes; c_</w:t>
                            </w:r>
                            <w:bookmarkStart w:id="9" w:name="OLE_LINK11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Longimicrobia</w:t>
                            </w:r>
                            <w:bookmarkEnd w:id="9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; o_Longimicrobiales; f_Longimicrobiaceae;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TU_818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65E-05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00149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34094824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k_Bacteria;</w:t>
                            </w:r>
                            <w:ins w:id="15" w:author="作者" w:date="0-00-00T00:00:00Z"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ins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_Bacteroidetes; c_Bacteroidia; o_Bacteroidales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_Bacteroidale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24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_group;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TU_102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00396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1902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38194222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k_Bacteria;</w:t>
                            </w:r>
                            <w:ins w:id="16" w:author="作者" w:date="0-00-00T00:00:00Z"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</w:ins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p_Proteobacteria; c_Deltaproteobacteria; o_Desulfurellales; f_Desulfurellaceae;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TU_480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00109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0032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39438926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k_Bacteria; p_Actinobacteria; c_</w:t>
                            </w:r>
                            <w:bookmarkStart w:id="10" w:name="OLE_LINK12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hermoleophilia</w:t>
                            </w:r>
                            <w:bookmarkEnd w:id="10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; o_</w:t>
                            </w:r>
                            <w:bookmarkStart w:id="11" w:name="OLE_LINK13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olirubrobacterales</w:t>
                            </w:r>
                            <w:bookmarkEnd w:id="11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;</w:t>
                            </w:r>
                            <w:ins w:id="17" w:author="作者" w:date="0-00-00T00:00:00Z"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ins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f_FFCH13075;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TU_72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13E-05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41226833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k_Bacteria;</w:t>
                            </w:r>
                            <w:ins w:id="18" w:author="作者" w:date="0-00-00T00:00:00Z"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ins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_Gemmatimonadetes;</w:t>
                            </w:r>
                            <w:ins w:id="19" w:author="作者" w:date="0-00-00T00:00:00Z"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ins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c_S0134_terrestrial_group; o_unidentified;</w:t>
                            </w:r>
                            <w:ins w:id="20" w:author="作者" w:date="0-00-00T00:00:00Z"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ins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_unidentified;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TU_4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21428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113906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44862271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k_Bacteria; p_Gemmatimonadetes; c_</w:t>
                            </w:r>
                            <w:bookmarkStart w:id="12" w:name="OLE_LINK15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Longimicrobia</w:t>
                            </w:r>
                            <w:bookmarkEnd w:id="12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; o_Longimicrobiales; f_Longimicrobiaceae;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TU_876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.04E-05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.47E-05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047724028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k_Bacteria; p_Bacteroidetes; c_Sphingobacteriia;</w:t>
                            </w:r>
                            <w:ins w:id="21" w:author="作者" w:date="0-00-00T00:00:00Z"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ins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_Sphingobacteriales; f_</w:t>
                            </w:r>
                            <w:bookmarkStart w:id="13" w:name="OLE_LINK16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Chitinophagaceae</w:t>
                            </w:r>
                            <w:bookmarkEnd w:id="13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;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4. </w:t>
      </w:r>
      <w:r>
        <w:rPr/>
        <w:t>OTUs of the two groups at four weeks after birth</w:t>
      </w:r>
    </w:p>
    <w:tbl>
      <w:tblPr>
        <w:tblW w:w="7635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116"/>
        <w:gridCol w:w="1223"/>
        <w:gridCol w:w="1018"/>
        <w:gridCol w:w="3201"/>
      </w:tblGrid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_F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_F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_value</w:t>
            </w:r>
          </w:p>
        </w:tc>
        <w:tc>
          <w:tcPr>
            <w:tcW w:w="3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81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10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9E-0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44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411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k_Bacteria; p_Gemmatimonadetes; c_Gemmatimonadetes; o_Gemmatimonadales; f_Gemmatimonadaceae; 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10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E-0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4E-0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506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k_Bacteria; p_Gemmatimonadetes; c_Gemmatimonadetes; o_Gemmatimonadales; f_Gemmatimonadaceae; 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6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4E-0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6641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k_Bacteria; p_Firmicutes;</w:t>
            </w:r>
            <w:ins w:id="22" w:author="作者" w:date="0-00-00T00:00:00Z">
              <w:r>
                <w:rPr>
                  <w:rFonts w:cs="Times New Roman" w:ascii="Times New Roman" w:hAnsi="Times New Roman"/>
                  <w:color w:val="000000"/>
                  <w:sz w:val="16"/>
                  <w:szCs w:val="16"/>
                  <w:lang w:val="pt-BR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c_</w:t>
            </w:r>
            <w:bookmarkStart w:id="14" w:name="OLE_LINK18"/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Erysipelotrichia</w:t>
            </w:r>
            <w:bookmarkEnd w:id="14"/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; o_Erysipelotrichales; f_Erysipelotrichaceae; 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10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E-0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15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9399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k_Bacteria; p_Gemmatimonadetes; c_Gemmatimonadetes; o_Gemmatimonadales; f_Gemmatimonadaceae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12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9E-0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3739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_Bacteria;p_Actinobacteria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933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k_Bacteria; p_Firmicutes; c_Bacilli; o_Bacillales; f_Bacillaceae; 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35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11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546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_Bacteria;</w:t>
            </w:r>
            <w:ins w:id="23" w:author="作者" w:date="0-00-00T00:00:00Z">
              <w:r>
                <w:rPr>
                  <w:rFonts w:cs="Times New Roman"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_Firmicutes;</w:t>
            </w:r>
            <w:ins w:id="24" w:author="作者" w:date="0-00-00T00:00:00Z">
              <w:r>
                <w:rPr>
                  <w:rFonts w:cs="Times New Roman"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_Negativicutes; o_Selenomonadales;</w:t>
            </w:r>
            <w:ins w:id="25" w:author="作者" w:date="0-00-00T00:00:00Z">
              <w:r>
                <w:rPr>
                  <w:rFonts w:cs="Times New Roman"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_Veillonellaceae;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89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0E-0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546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k_Bacteri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;</w:t>
            </w:r>
            <w:ins w:id="26" w:author="作者" w:date="0-00-00T00:00:00Z">
              <w:r>
                <w:rPr>
                  <w:rFonts w:cs="Times New Roman"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_Bacteroidete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_Sphingobacteriia;</w:t>
            </w:r>
            <w:ins w:id="27" w:author="作者" w:date="0-00-00T00:00:00Z">
              <w:r>
                <w:rPr>
                  <w:rFonts w:cs="Times New Roman" w:ascii="Times New Roman" w:hAnsi="Times New Roman"/>
                  <w:color w:val="000000"/>
                  <w:sz w:val="16"/>
                  <w:szCs w:val="16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_Sphingobacteriales; f_Sphingobacteriaceae;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37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4E-0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546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k_Bacteria; p_Proteobacteria; c_Betaproteobacteria; o_Burkholderiales; f_Comamonadaceae;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8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9E-0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546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_Bacteria; p_Bacteroidetes; c_Flavobacteriia; o_Flavobacteriales; f_Flavobacteriaceae;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10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9E-0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546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k_Bacteria; p_Gemmatimonadetes; c_Gemmatimonadetes; o_Gemmatimonadales; f_Gemmatimonadaceae; 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3E-0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546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k_Bacteria; p_Gemmatimonadetes; c_Longimicrobia; o_Longimicrobiales; f_Longimicrobiaceae; 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4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3E-0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546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_Bacteria; p_Actinobacteria; c_Thermoleophilia; o_</w:t>
            </w:r>
            <w:bookmarkStart w:id="15" w:name="OLE_LINK2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irubrobacterales</w:t>
            </w:r>
            <w:bookmarkEnd w:id="15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; f_Gsoil-1167; </w:t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U_1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73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751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_Bacteria; p_Firmicutes; c_Bacilli; o_Bacillale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SimSun;宋体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4T08:53:00Z</dcterms:created>
  <dc:creator>zd</dc:creator>
  <dc:description/>
  <cp:keywords/>
  <dc:language>en-US</dc:language>
  <cp:lastModifiedBy>Mahalakshmi V.</cp:lastModifiedBy>
  <dcterms:modified xsi:type="dcterms:W3CDTF">2021-07-30T13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